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4332E" w14:textId="50776572" w:rsidR="00C31598" w:rsidRDefault="00C31598" w:rsidP="00512C56">
      <w:pPr>
        <w:pStyle w:val="Caption"/>
        <w:keepNext/>
        <w:jc w:val="center"/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71B4BB1F" wp14:editId="6C3492BD">
            <wp:simplePos x="0" y="0"/>
            <wp:positionH relativeFrom="column">
              <wp:posOffset>-95250</wp:posOffset>
            </wp:positionH>
            <wp:positionV relativeFrom="paragraph">
              <wp:posOffset>256540</wp:posOffset>
            </wp:positionV>
            <wp:extent cx="8821420" cy="6221095"/>
            <wp:effectExtent l="0" t="0" r="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87"/>
                    <a:stretch/>
                  </pic:blipFill>
                  <pic:spPr bwMode="auto">
                    <a:xfrm>
                      <a:off x="0" y="0"/>
                      <a:ext cx="8821420" cy="6221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1598">
        <w:rPr>
          <w:noProof/>
          <w:color w:val="auto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2EDD4A3" wp14:editId="0F7B9EFC">
                <wp:simplePos x="0" y="0"/>
                <wp:positionH relativeFrom="column">
                  <wp:posOffset>-75565</wp:posOffset>
                </wp:positionH>
                <wp:positionV relativeFrom="paragraph">
                  <wp:posOffset>-466725</wp:posOffset>
                </wp:positionV>
                <wp:extent cx="866775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882D54" w14:textId="358C34AE" w:rsidR="00C31598" w:rsidRPr="00C31598" w:rsidRDefault="00C31598" w:rsidP="00C31598">
                            <w:pPr>
                              <w:pStyle w:val="Caption"/>
                              <w:jc w:val="both"/>
                            </w:pPr>
                            <w:r w:rsidRPr="00C31598">
                              <w:t xml:space="preserve">Supplementary Figure 1 - </w:t>
                            </w:r>
                            <w:r w:rsidRPr="00C31598">
                              <w:t>Heatmap showing correlation between top CpG sites (P&lt;1x10</w:t>
                            </w:r>
                            <w:r w:rsidRPr="00C31598">
                              <w:rPr>
                                <w:vertAlign w:val="superscript"/>
                              </w:rPr>
                              <w:t>-7</w:t>
                            </w:r>
                            <w:r w:rsidRPr="00C31598">
                              <w:t>) from each prognostic factor (alcohol consumption, HPV16 E6 seropositivity and smoking) and survival EWAS (Model 1: ~3-year survival adjusted for age sex and surrogate variables; Model 2: as Model 1, additionally adjusted for HPV16E6 seropositivity, smoking status and alcohol intake). Strength of association is shown by depth of colour; deeper red denotes a stronger phenotypic association with a hypermethylated CpG and deeper cyan denotes a stronger phenotypic association with a hypomethylated Cp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2EDD4A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.95pt;margin-top:-36.75pt;width:682.5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" stroked="f">
                <v:textbox style="mso-fit-shape-to-text:t">
                  <w:txbxContent>
                    <w:p w14:paraId="04882D54" w14:textId="358C34AE" w:rsidR="00C31598" w:rsidRPr="00C31598" w:rsidRDefault="00C31598" w:rsidP="00C31598">
                      <w:pPr>
                        <w:pStyle w:val="Caption"/>
                        <w:jc w:val="both"/>
                      </w:pPr>
                      <w:r w:rsidRPr="00C31598">
                        <w:t xml:space="preserve">Supplementary Figure 1 - </w:t>
                      </w:r>
                      <w:r w:rsidRPr="00C31598">
                        <w:t>Heatmap showing correlation between top CpG sites (P&lt;1x10</w:t>
                      </w:r>
                      <w:r w:rsidRPr="00C31598">
                        <w:rPr>
                          <w:vertAlign w:val="superscript"/>
                        </w:rPr>
                        <w:t>-7</w:t>
                      </w:r>
                      <w:r w:rsidRPr="00C31598">
                        <w:t>) from each prognostic factor (alcohol consumption, HPV16 E6 seropositivity and smoking) and survival EWAS (Model 1: ~3-year survival adjusted for age sex and surrogate variables; Model 2: as Model 1, additionally adjusted for HPV16E6 seropositivity, smoking status and alcohol intake). Strength of association is shown by depth of colour; deeper red denotes a stronger phenotypic association with a hypermethylated CpG and deeper cyan denotes a stronger phenotypic association with a hypomethylated Cp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auto"/>
        </w:rPr>
        <w:t xml:space="preserve">. </w:t>
      </w:r>
    </w:p>
    <w:p w14:paraId="572CC174" w14:textId="6135599C" w:rsidR="00C31598" w:rsidRDefault="00C31598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105C2D3" w14:textId="4C8A71C2" w:rsidR="00512C56" w:rsidRDefault="00512C56" w:rsidP="00512C56">
      <w:pPr>
        <w:pStyle w:val="Caption"/>
        <w:keepNext/>
        <w:jc w:val="center"/>
      </w:pPr>
      <w:r>
        <w:lastRenderedPageBreak/>
        <w:t xml:space="preserve">Supplementary Figure </w:t>
      </w:r>
      <w:r w:rsidR="00C31598">
        <w:t>2</w:t>
      </w:r>
      <w:r>
        <w:t xml:space="preserve"> - Surrogate variables correlated at P&lt;0.05 (Pearson's) with laser surgery in HN5000</w:t>
      </w:r>
    </w:p>
    <w:p w14:paraId="350FFBB5" w14:textId="77777777" w:rsidR="00512C56" w:rsidRDefault="00512C56" w:rsidP="00512C56">
      <w:pPr>
        <w:jc w:val="center"/>
      </w:pPr>
      <w:r>
        <w:rPr>
          <w:noProof/>
        </w:rPr>
        <w:drawing>
          <wp:inline distT="0" distB="0" distL="0" distR="0" wp14:anchorId="5B706526" wp14:editId="01E54497">
            <wp:extent cx="7536643" cy="5330594"/>
            <wp:effectExtent l="0" t="0" r="7620" b="381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02-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2572" cy="5348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41382D8A" w14:textId="50BA7BBE" w:rsidR="00512C56" w:rsidRDefault="00512C56" w:rsidP="00512C56">
      <w:pPr>
        <w:pStyle w:val="Caption"/>
        <w:keepNext/>
        <w:jc w:val="center"/>
      </w:pPr>
      <w:r>
        <w:lastRenderedPageBreak/>
        <w:t xml:space="preserve">Supplementary Figure </w:t>
      </w:r>
      <w:r w:rsidR="00C31598">
        <w:t>3</w:t>
      </w:r>
      <w:r>
        <w:t xml:space="preserve"> - </w:t>
      </w:r>
      <w:r w:rsidRPr="001D7D0F">
        <w:t xml:space="preserve">Surrogate variables correlated at P&lt;0.05 (Pearson's) with </w:t>
      </w:r>
      <w:r>
        <w:t>surgery on an OPC primary tumour</w:t>
      </w:r>
      <w:r w:rsidRPr="001D7D0F">
        <w:t xml:space="preserve"> in HN5000</w:t>
      </w:r>
    </w:p>
    <w:p w14:paraId="2337D85B" w14:textId="77777777" w:rsidR="00512C56" w:rsidRDefault="00512C56" w:rsidP="00512C56">
      <w:pPr>
        <w:jc w:val="center"/>
      </w:pPr>
      <w:r>
        <w:rPr>
          <w:noProof/>
        </w:rPr>
        <w:drawing>
          <wp:inline distT="0" distB="0" distL="0" distR="0" wp14:anchorId="538509E7" wp14:editId="31D9D3D7">
            <wp:extent cx="7517081" cy="5316917"/>
            <wp:effectExtent l="0" t="0" r="8255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03-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1328" cy="5319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3F101" w14:textId="6FF8088F" w:rsidR="00512C56" w:rsidRDefault="00512C56" w:rsidP="00512C56">
      <w:pPr>
        <w:pStyle w:val="Caption"/>
        <w:keepNext/>
        <w:jc w:val="center"/>
      </w:pPr>
      <w:r>
        <w:lastRenderedPageBreak/>
        <w:t xml:space="preserve">Supplementary Figure </w:t>
      </w:r>
      <w:r w:rsidR="00C31598">
        <w:t>4</w:t>
      </w:r>
      <w:r>
        <w:t xml:space="preserve"> - </w:t>
      </w:r>
      <w:r w:rsidRPr="00D63254">
        <w:t xml:space="preserve">Surrogate variables correlated at P&lt;0.05 (Pearson's) with </w:t>
      </w:r>
      <w:r>
        <w:t>neck resection</w:t>
      </w:r>
      <w:r w:rsidRPr="00D63254">
        <w:t xml:space="preserve"> surgery in HN5000</w:t>
      </w:r>
    </w:p>
    <w:p w14:paraId="6AF173F3" w14:textId="77777777" w:rsidR="00512C56" w:rsidRDefault="00512C56" w:rsidP="00512C56">
      <w:pPr>
        <w:jc w:val="center"/>
      </w:pPr>
      <w:r>
        <w:rPr>
          <w:noProof/>
        </w:rPr>
        <w:drawing>
          <wp:inline distT="0" distB="0" distL="0" distR="0" wp14:anchorId="0CA09F53" wp14:editId="090CD9D2">
            <wp:extent cx="7465239" cy="5280248"/>
            <wp:effectExtent l="0" t="0" r="254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04-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9035" cy="528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A2125" w14:textId="0EBD93E4" w:rsidR="00512C56" w:rsidRDefault="00512C56" w:rsidP="00512C56">
      <w:pPr>
        <w:pStyle w:val="Caption"/>
        <w:keepNext/>
        <w:jc w:val="center"/>
      </w:pPr>
      <w:r>
        <w:lastRenderedPageBreak/>
        <w:t xml:space="preserve">Supplementary Figure </w:t>
      </w:r>
      <w:r w:rsidR="00C31598">
        <w:t>5</w:t>
      </w:r>
      <w:r>
        <w:t xml:space="preserve"> - </w:t>
      </w:r>
      <w:r w:rsidRPr="00DD1FDD">
        <w:t xml:space="preserve">Surrogate variables correlated at P&lt;0.05 (Pearson's) with </w:t>
      </w:r>
      <w:r>
        <w:t>teletherapy</w:t>
      </w:r>
      <w:r w:rsidRPr="00DD1FDD">
        <w:t xml:space="preserve"> in HN5000</w:t>
      </w:r>
    </w:p>
    <w:p w14:paraId="55D6699F" w14:textId="77777777" w:rsidR="00512C56" w:rsidRDefault="00512C56" w:rsidP="00512C56">
      <w:pPr>
        <w:jc w:val="center"/>
      </w:pPr>
      <w:r>
        <w:rPr>
          <w:noProof/>
        </w:rPr>
        <w:drawing>
          <wp:inline distT="0" distB="0" distL="0" distR="0" wp14:anchorId="4D0CF646" wp14:editId="0550C2FC">
            <wp:extent cx="7378840" cy="5219137"/>
            <wp:effectExtent l="0" t="0" r="0" b="635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05-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2377" cy="5221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D9EE928" w14:textId="23AF4750" w:rsidR="00512C56" w:rsidRDefault="00512C56" w:rsidP="00512C56">
      <w:pPr>
        <w:pStyle w:val="Caption"/>
        <w:keepNext/>
        <w:jc w:val="center"/>
      </w:pPr>
      <w:r>
        <w:lastRenderedPageBreak/>
        <w:t xml:space="preserve">Supplementary Figure </w:t>
      </w:r>
      <w:r w:rsidR="00C31598">
        <w:t>6</w:t>
      </w:r>
      <w:r>
        <w:t xml:space="preserve"> - </w:t>
      </w:r>
      <w:r w:rsidRPr="001E400A">
        <w:t xml:space="preserve">Surrogate variables correlated at P&lt;0.05 (Pearson's) with </w:t>
      </w:r>
      <w:r>
        <w:t>chemotherapy</w:t>
      </w:r>
      <w:r w:rsidRPr="001E400A">
        <w:t xml:space="preserve"> in HN5000</w:t>
      </w:r>
    </w:p>
    <w:p w14:paraId="746368B0" w14:textId="77777777" w:rsidR="00512C56" w:rsidRDefault="00512C56" w:rsidP="00512C56">
      <w:pPr>
        <w:jc w:val="center"/>
      </w:pPr>
      <w:r>
        <w:rPr>
          <w:noProof/>
        </w:rPr>
        <w:drawing>
          <wp:inline distT="0" distB="0" distL="0" distR="0" wp14:anchorId="0654F213" wp14:editId="03D7830C">
            <wp:extent cx="7280555" cy="5149619"/>
            <wp:effectExtent l="0" t="0" r="0" b="0"/>
            <wp:docPr id="13" name="Picture 13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06-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4508" cy="515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41AE1" w14:textId="072B564B" w:rsidR="00512C56" w:rsidRDefault="00512C56" w:rsidP="00512C56">
      <w:pPr>
        <w:pStyle w:val="Caption"/>
        <w:keepNext/>
        <w:jc w:val="center"/>
      </w:pPr>
      <w:r>
        <w:lastRenderedPageBreak/>
        <w:t xml:space="preserve">Supplementary Figure </w:t>
      </w:r>
      <w:r w:rsidR="00C31598">
        <w:t>7</w:t>
      </w:r>
      <w:r>
        <w:t xml:space="preserve"> - </w:t>
      </w:r>
      <w:r w:rsidRPr="007C0150">
        <w:t xml:space="preserve">Surrogate variables correlated at P&lt;0.05 (Pearson's) with </w:t>
      </w:r>
      <w:r>
        <w:t>chemoradiotherapy</w:t>
      </w:r>
      <w:r w:rsidRPr="007C0150">
        <w:t xml:space="preserve"> in HN5000</w:t>
      </w:r>
    </w:p>
    <w:p w14:paraId="2C77F5CB" w14:textId="77777777" w:rsidR="00512C56" w:rsidRDefault="00512C56" w:rsidP="00512C56">
      <w:pPr>
        <w:jc w:val="center"/>
      </w:pPr>
      <w:r>
        <w:rPr>
          <w:noProof/>
        </w:rPr>
        <w:drawing>
          <wp:inline distT="0" distB="0" distL="0" distR="0" wp14:anchorId="7DCB030D" wp14:editId="7041038E">
            <wp:extent cx="7378279" cy="5218741"/>
            <wp:effectExtent l="0" t="0" r="0" b="1270"/>
            <wp:docPr id="14" name="Picture 14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plot07-1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8609" cy="5226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D2E3D" w14:textId="77777777" w:rsidR="00512C56" w:rsidRDefault="00512C56" w:rsidP="00512C56">
      <w:pPr>
        <w:sectPr w:rsidR="00512C56" w:rsidSect="0004667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838432" w14:textId="4A415DE7" w:rsidR="00512C56" w:rsidRDefault="00512C56" w:rsidP="00512C56">
      <w:pPr>
        <w:pStyle w:val="Caption"/>
        <w:keepNext/>
        <w:jc w:val="center"/>
      </w:pPr>
      <w:r>
        <w:lastRenderedPageBreak/>
        <w:t xml:space="preserve">Supplementary Figure </w:t>
      </w:r>
      <w:r w:rsidR="00C31598">
        <w:t>8</w:t>
      </w:r>
      <w:r>
        <w:t xml:space="preserve"> - </w:t>
      </w:r>
      <w:r w:rsidRPr="00A709D8">
        <w:t xml:space="preserve">Surrogate variables correlated at P&lt;0.05 (Pearson's) with </w:t>
      </w:r>
      <w:r>
        <w:t>TNM stage</w:t>
      </w:r>
      <w:r w:rsidRPr="00A709D8">
        <w:t xml:space="preserve"> in HN5000</w:t>
      </w:r>
    </w:p>
    <w:p w14:paraId="7B73482E" w14:textId="77777777" w:rsidR="00512C56" w:rsidRDefault="00512C56" w:rsidP="00512C56">
      <w:pPr>
        <w:jc w:val="center"/>
        <w:sectPr w:rsidR="00512C56" w:rsidSect="000466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093245EA" wp14:editId="68B0E810">
            <wp:extent cx="5580318" cy="7889479"/>
            <wp:effectExtent l="0" t="0" r="1905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plot08-1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662" cy="7894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0A4FAA2" w14:textId="7C06E1E0" w:rsidR="00512C56" w:rsidRDefault="00512C56" w:rsidP="00512C56">
      <w:pPr>
        <w:pStyle w:val="Caption"/>
        <w:keepNext/>
        <w:jc w:val="center"/>
      </w:pPr>
      <w:r>
        <w:lastRenderedPageBreak/>
        <w:t xml:space="preserve">Supplementary Figure </w:t>
      </w:r>
      <w:r w:rsidR="00C31598">
        <w:t>9</w:t>
      </w:r>
      <w:r>
        <w:t xml:space="preserve"> - </w:t>
      </w:r>
      <w:r w:rsidRPr="00273656">
        <w:t xml:space="preserve">Surrogate variables correlated at P&lt;0.05 (Pearson's) with </w:t>
      </w:r>
      <w:r>
        <w:t>neutrophil-to-lymphocyte ratio</w:t>
      </w:r>
      <w:r w:rsidRPr="00273656">
        <w:t xml:space="preserve"> in HN5000</w:t>
      </w:r>
    </w:p>
    <w:p w14:paraId="289DEAD0" w14:textId="37E82072" w:rsidR="00E03B72" w:rsidRDefault="00512C56" w:rsidP="00512C56">
      <w:pPr>
        <w:jc w:val="center"/>
      </w:pPr>
      <w:r>
        <w:rPr>
          <w:noProof/>
        </w:rPr>
        <w:drawing>
          <wp:inline distT="0" distB="0" distL="0" distR="0" wp14:anchorId="65C3A7A5" wp14:editId="1E034C1F">
            <wp:extent cx="7515992" cy="5316146"/>
            <wp:effectExtent l="0" t="0" r="0" b="0"/>
            <wp:docPr id="10" name="Picture 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plot09-1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5249" cy="5322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3B72" w:rsidSect="000466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2D72E" w14:textId="77777777" w:rsidR="00663C0E" w:rsidRDefault="00663C0E" w:rsidP="00512C56">
      <w:pPr>
        <w:spacing w:after="0" w:line="240" w:lineRule="auto"/>
      </w:pPr>
      <w:r>
        <w:separator/>
      </w:r>
    </w:p>
  </w:endnote>
  <w:endnote w:type="continuationSeparator" w:id="0">
    <w:p w14:paraId="5ECEC6DC" w14:textId="77777777" w:rsidR="00663C0E" w:rsidRDefault="00663C0E" w:rsidP="00512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9CAA6" w14:textId="77777777" w:rsidR="00663C0E" w:rsidRDefault="00663C0E" w:rsidP="00512C56">
      <w:pPr>
        <w:spacing w:after="0" w:line="240" w:lineRule="auto"/>
      </w:pPr>
      <w:r>
        <w:separator/>
      </w:r>
    </w:p>
  </w:footnote>
  <w:footnote w:type="continuationSeparator" w:id="0">
    <w:p w14:paraId="28F01927" w14:textId="77777777" w:rsidR="00663C0E" w:rsidRDefault="00663C0E" w:rsidP="00512C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56"/>
    <w:rsid w:val="00512C56"/>
    <w:rsid w:val="00663C0E"/>
    <w:rsid w:val="007A71BE"/>
    <w:rsid w:val="00C31598"/>
    <w:rsid w:val="00C351A7"/>
    <w:rsid w:val="00E0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158F8"/>
  <w15:chartTrackingRefBased/>
  <w15:docId w15:val="{ED6B42A8-EF76-4BA5-8E1C-6BC67F0A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C5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2C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17" Type="http://schemas.openxmlformats.org/officeDocument/2006/relationships/image" Target="media/image9.jpg"/><Relationship Id="rId2" Type="http://schemas.openxmlformats.org/officeDocument/2006/relationships/customXml" Target="../customXml/item2.xml"/><Relationship Id="rId16" Type="http://schemas.openxmlformats.org/officeDocument/2006/relationships/image" Target="media/image8.jp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image" Target="media/image7.jpg"/><Relationship Id="rId10" Type="http://schemas.openxmlformats.org/officeDocument/2006/relationships/image" Target="media/image2.jp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BD0969B0A1A142958C5B657A5690DF" ma:contentTypeVersion="10" ma:contentTypeDescription="Create a new document." ma:contentTypeScope="" ma:versionID="2d57f4f7865d2d8393027733a18eb74e">
  <xsd:schema xmlns:xsd="http://www.w3.org/2001/XMLSchema" xmlns:xs="http://www.w3.org/2001/XMLSchema" xmlns:p="http://schemas.microsoft.com/office/2006/metadata/properties" xmlns:ns3="8b9183f5-738d-40c5-805c-b154e87e44e4" xmlns:ns4="2f8f5b1d-fe02-4769-997f-f1e5da87d50f" targetNamespace="http://schemas.microsoft.com/office/2006/metadata/properties" ma:root="true" ma:fieldsID="59e133405087914d4686170382656126" ns3:_="" ns4:_="">
    <xsd:import namespace="8b9183f5-738d-40c5-805c-b154e87e44e4"/>
    <xsd:import namespace="2f8f5b1d-fe02-4769-997f-f1e5da87d50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9183f5-738d-40c5-805c-b154e87e44e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f5b1d-fe02-4769-997f-f1e5da87d5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480BA6-A44A-489B-AA95-F49103961F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1E0884-6AED-4B2E-921B-6F7BB1A42F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7BED85-501E-4702-A5C1-E9ABDE81D2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9183f5-738d-40c5-805c-b154e87e44e4"/>
    <ds:schemaRef ds:uri="2f8f5b1d-fe02-4769-997f-f1e5da87d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angdon</dc:creator>
  <cp:keywords/>
  <dc:description/>
  <cp:lastModifiedBy>Ryan Langdon</cp:lastModifiedBy>
  <cp:revision>2</cp:revision>
  <dcterms:created xsi:type="dcterms:W3CDTF">2020-01-09T17:54:00Z</dcterms:created>
  <dcterms:modified xsi:type="dcterms:W3CDTF">2020-04-17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BD0969B0A1A142958C5B657A5690DF</vt:lpwstr>
  </property>
</Properties>
</file>